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DE574" w14:textId="3FAF2957" w:rsidR="00800692" w:rsidRPr="00800692" w:rsidRDefault="00800692" w:rsidP="00800692">
      <w:pPr>
        <w:jc w:val="center"/>
        <w:rPr>
          <w:rFonts w:ascii="Times New Roman" w:hAnsi="Times New Roman" w:cs="Times New Roman"/>
          <w:b/>
          <w:lang w:bidi="en-US"/>
        </w:rPr>
      </w:pPr>
      <w:r w:rsidRPr="00800692">
        <w:rPr>
          <w:rFonts w:ascii="Times New Roman" w:hAnsi="Times New Roman" w:cs="Times New Roman"/>
          <w:b/>
          <w:lang w:bidi="en-US"/>
        </w:rPr>
        <w:t xml:space="preserve">Supplementary Material </w:t>
      </w:r>
    </w:p>
    <w:p w14:paraId="36043E78" w14:textId="5BDD60C0" w:rsidR="00800692" w:rsidRP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56D599D0" w14:textId="77777777" w:rsidR="00800692" w:rsidRP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19BE32F4" w14:textId="77777777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3D9E6BEE" w14:textId="77777777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59E25BF4" w14:textId="77777777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453AAE56" w14:textId="26D1910B" w:rsid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  <w:r w:rsidRPr="00800692">
        <w:rPr>
          <w:rFonts w:ascii="Times New Roman" w:hAnsi="Times New Roman" w:cs="Times New Roman"/>
          <w:lang w:bidi="en-US"/>
        </w:rPr>
        <w:t>Syntactic and non-syntactic sources of interference by music on language processing</w:t>
      </w:r>
    </w:p>
    <w:p w14:paraId="50B6250B" w14:textId="76B7ECDC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906BA46" w14:textId="77777777" w:rsidR="00441028" w:rsidRPr="00800692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773EE3A5" w14:textId="77777777" w:rsidR="00800692" w:rsidRP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42B018F1" w14:textId="686E3DD8" w:rsidR="00800692" w:rsidRPr="00800692" w:rsidRDefault="00800692" w:rsidP="00800692">
      <w:pPr>
        <w:jc w:val="center"/>
        <w:rPr>
          <w:rFonts w:ascii="Times New Roman" w:hAnsi="Times New Roman" w:cs="Times New Roman"/>
          <w:vertAlign w:val="superscript"/>
          <w:lang w:bidi="en-US"/>
        </w:rPr>
      </w:pPr>
      <w:r w:rsidRPr="00800692">
        <w:rPr>
          <w:rFonts w:ascii="Times New Roman" w:hAnsi="Times New Roman" w:cs="Times New Roman"/>
          <w:lang w:bidi="en-US"/>
        </w:rPr>
        <w:t>Anna Fiveash</w:t>
      </w:r>
      <w:r w:rsidRPr="00800692">
        <w:rPr>
          <w:rFonts w:ascii="Times New Roman" w:hAnsi="Times New Roman" w:cs="Times New Roman"/>
          <w:vertAlign w:val="superscript"/>
          <w:lang w:bidi="en-US"/>
        </w:rPr>
        <w:t>1,2,3*</w:t>
      </w:r>
      <w:r w:rsidRPr="00800692">
        <w:rPr>
          <w:rFonts w:ascii="Times New Roman" w:hAnsi="Times New Roman" w:cs="Times New Roman"/>
          <w:lang w:bidi="en-US"/>
        </w:rPr>
        <w:t>, Genevieve McArthur</w:t>
      </w:r>
      <w:r w:rsidRPr="00800692">
        <w:rPr>
          <w:rFonts w:ascii="Times New Roman" w:hAnsi="Times New Roman" w:cs="Times New Roman"/>
          <w:vertAlign w:val="superscript"/>
          <w:lang w:bidi="en-US"/>
        </w:rPr>
        <w:t>3,4</w:t>
      </w:r>
      <w:r w:rsidRPr="00800692">
        <w:rPr>
          <w:rFonts w:ascii="Times New Roman" w:hAnsi="Times New Roman" w:cs="Times New Roman"/>
          <w:lang w:bidi="en-US"/>
        </w:rPr>
        <w:t>, and William F</w:t>
      </w:r>
      <w:r w:rsidR="00A71C4E">
        <w:rPr>
          <w:rFonts w:ascii="Times New Roman" w:hAnsi="Times New Roman" w:cs="Times New Roman"/>
          <w:lang w:bidi="en-US"/>
        </w:rPr>
        <w:t>orde</w:t>
      </w:r>
      <w:bookmarkStart w:id="0" w:name="_GoBack"/>
      <w:bookmarkEnd w:id="0"/>
      <w:r w:rsidRPr="00800692">
        <w:rPr>
          <w:rFonts w:ascii="Times New Roman" w:hAnsi="Times New Roman" w:cs="Times New Roman"/>
          <w:lang w:bidi="en-US"/>
        </w:rPr>
        <w:t xml:space="preserve"> Thompson</w:t>
      </w:r>
      <w:r w:rsidRPr="00800692">
        <w:rPr>
          <w:rFonts w:ascii="Times New Roman" w:hAnsi="Times New Roman" w:cs="Times New Roman"/>
          <w:vertAlign w:val="superscript"/>
          <w:lang w:bidi="en-US"/>
        </w:rPr>
        <w:t>1,3</w:t>
      </w:r>
    </w:p>
    <w:p w14:paraId="78B9B3E2" w14:textId="77777777" w:rsidR="00800692" w:rsidRP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736D93F" w14:textId="77777777" w:rsidR="00800692" w:rsidRPr="00800692" w:rsidRDefault="00800692" w:rsidP="0080069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en-AU" w:bidi="en-US"/>
        </w:rPr>
      </w:pPr>
      <w:r w:rsidRPr="00800692">
        <w:rPr>
          <w:rFonts w:ascii="Times New Roman" w:hAnsi="Times New Roman" w:cs="Times New Roman"/>
          <w:lang w:val="en-AU" w:bidi="en-US"/>
        </w:rPr>
        <w:t>Department of Psychology, Macquarie University.</w:t>
      </w:r>
    </w:p>
    <w:p w14:paraId="5E38E7FA" w14:textId="77777777" w:rsidR="00800692" w:rsidRPr="00800692" w:rsidRDefault="00800692" w:rsidP="0080069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en-AU" w:bidi="en-US"/>
        </w:rPr>
      </w:pPr>
      <w:r w:rsidRPr="00800692">
        <w:rPr>
          <w:rFonts w:ascii="Times New Roman" w:hAnsi="Times New Roman" w:cs="Times New Roman"/>
          <w:lang w:val="en-AU" w:bidi="en-US"/>
        </w:rPr>
        <w:t>Lyon Neuroscience Research Centre, Auditory Cognition and Psychoacoustics Team and Dynamique Du Langage Laboratory, INSERM, U1028, CNRS, UMR5292.</w:t>
      </w:r>
    </w:p>
    <w:p w14:paraId="48285476" w14:textId="77777777" w:rsidR="00800692" w:rsidRPr="00800692" w:rsidRDefault="00800692" w:rsidP="0080069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en-AU" w:bidi="en-US"/>
        </w:rPr>
      </w:pPr>
      <w:r w:rsidRPr="00800692">
        <w:rPr>
          <w:rFonts w:ascii="Times New Roman" w:hAnsi="Times New Roman" w:cs="Times New Roman"/>
          <w:lang w:val="en-AU" w:bidi="en-US"/>
        </w:rPr>
        <w:t xml:space="preserve">ARC Centre of Excellence in Cognition and its Disorders, Macquarie University. </w:t>
      </w:r>
    </w:p>
    <w:p w14:paraId="4E3D0942" w14:textId="77777777" w:rsidR="00800692" w:rsidRPr="00800692" w:rsidRDefault="00800692" w:rsidP="00800692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lang w:val="en-AU" w:bidi="en-US"/>
        </w:rPr>
      </w:pPr>
      <w:r w:rsidRPr="00800692">
        <w:rPr>
          <w:rFonts w:ascii="Times New Roman" w:hAnsi="Times New Roman" w:cs="Times New Roman"/>
          <w:lang w:val="en-AU" w:bidi="en-US"/>
        </w:rPr>
        <w:t>Department of Cognitive Science, Macquarie University.</w:t>
      </w:r>
    </w:p>
    <w:p w14:paraId="16991361" w14:textId="77777777" w:rsidR="00800692" w:rsidRP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9892105" w14:textId="5BEE9534" w:rsidR="00800692" w:rsidRDefault="00800692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ADED0F7" w14:textId="01039536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17FE74D" w14:textId="22D92EAC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0E03638" w14:textId="348CB03D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1451E49A" w14:textId="24BB9368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4B12BDBE" w14:textId="29060E5F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8621F03" w14:textId="174CA164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71D830FF" w14:textId="0DDCA545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4BCFAA4" w14:textId="40E856B8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2C53B553" w14:textId="225FFAE2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57287FC0" w14:textId="47B9C5D0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3CE686F8" w14:textId="72D499BA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11A7944" w14:textId="4FAB19EB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720E1BA4" w14:textId="22476987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28A818C4" w14:textId="53CADDEF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28B105A6" w14:textId="2A327365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C81A51B" w14:textId="44A7FE96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7BDE8B0B" w14:textId="23891AEF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5DDB1911" w14:textId="395D7DA3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52A9B599" w14:textId="53A89130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04D6B9C7" w14:textId="3CA1CAE1" w:rsidR="00441028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25F0ED6F" w14:textId="77777777" w:rsidR="00441028" w:rsidRPr="00800692" w:rsidRDefault="00441028" w:rsidP="00800692">
      <w:pPr>
        <w:jc w:val="center"/>
        <w:rPr>
          <w:rFonts w:ascii="Times New Roman" w:hAnsi="Times New Roman" w:cs="Times New Roman"/>
          <w:lang w:bidi="en-US"/>
        </w:rPr>
      </w:pPr>
    </w:p>
    <w:p w14:paraId="6CC479CE" w14:textId="77777777" w:rsidR="00800692" w:rsidRPr="00800692" w:rsidRDefault="00800692" w:rsidP="00800692">
      <w:pPr>
        <w:rPr>
          <w:rFonts w:ascii="Times New Roman" w:hAnsi="Times New Roman" w:cs="Times New Roman"/>
          <w:lang w:bidi="en-US"/>
        </w:rPr>
      </w:pPr>
      <w:r w:rsidRPr="00800692">
        <w:rPr>
          <w:rFonts w:ascii="Times New Roman" w:hAnsi="Times New Roman" w:cs="Times New Roman"/>
          <w:lang w:bidi="en-US"/>
        </w:rPr>
        <w:t xml:space="preserve">*Corresponding author: </w:t>
      </w:r>
    </w:p>
    <w:p w14:paraId="4881CE7E" w14:textId="77777777" w:rsidR="00800692" w:rsidRPr="00800692" w:rsidRDefault="00800692" w:rsidP="00800692">
      <w:pPr>
        <w:rPr>
          <w:rFonts w:ascii="Times New Roman" w:hAnsi="Times New Roman" w:cs="Times New Roman"/>
          <w:lang w:bidi="en-US"/>
        </w:rPr>
      </w:pPr>
      <w:r w:rsidRPr="00800692">
        <w:rPr>
          <w:rFonts w:ascii="Times New Roman" w:hAnsi="Times New Roman" w:cs="Times New Roman"/>
          <w:lang w:bidi="en-US"/>
        </w:rPr>
        <w:t>Email: anna.fiveash@inserm.fr</w:t>
      </w:r>
    </w:p>
    <w:p w14:paraId="147843D4" w14:textId="77777777" w:rsidR="00800692" w:rsidRPr="00800692" w:rsidRDefault="00800692">
      <w:pPr>
        <w:rPr>
          <w:rFonts w:ascii="Times New Roman" w:hAnsi="Times New Roman" w:cs="Times New Roman"/>
          <w:b/>
        </w:rPr>
      </w:pPr>
    </w:p>
    <w:p w14:paraId="6E8D5456" w14:textId="77777777" w:rsidR="00800692" w:rsidRPr="00800692" w:rsidRDefault="00800692">
      <w:pPr>
        <w:rPr>
          <w:rFonts w:ascii="Times New Roman" w:hAnsi="Times New Roman" w:cs="Times New Roman"/>
          <w:b/>
        </w:rPr>
      </w:pPr>
    </w:p>
    <w:p w14:paraId="1AE79587" w14:textId="77777777" w:rsidR="00800692" w:rsidRPr="00800692" w:rsidRDefault="00800692">
      <w:pPr>
        <w:rPr>
          <w:rFonts w:ascii="Times New Roman" w:hAnsi="Times New Roman" w:cs="Times New Roman"/>
          <w:b/>
        </w:rPr>
      </w:pPr>
    </w:p>
    <w:p w14:paraId="12985BA0" w14:textId="4E2DC18F" w:rsidR="00441028" w:rsidRDefault="00417DF8" w:rsidP="00441028">
      <w:pPr>
        <w:rPr>
          <w:rFonts w:ascii="Times New Roman" w:hAnsi="Times New Roman" w:cs="Times New Roman"/>
          <w:b/>
        </w:rPr>
      </w:pPr>
      <w:r w:rsidRPr="00800692">
        <w:rPr>
          <w:rFonts w:ascii="Times New Roman" w:hAnsi="Times New Roman" w:cs="Times New Roman"/>
          <w:b/>
        </w:rPr>
        <w:lastRenderedPageBreak/>
        <w:t xml:space="preserve"> </w:t>
      </w:r>
      <w:r w:rsidR="00723CBD">
        <w:rPr>
          <w:rFonts w:ascii="Times New Roman" w:hAnsi="Times New Roman" w:cs="Times New Roman"/>
          <w:noProof/>
        </w:rPr>
        <w:drawing>
          <wp:inline distT="0" distB="0" distL="0" distR="0" wp14:anchorId="774550B6" wp14:editId="10020237">
            <wp:extent cx="4182701" cy="30419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eTrial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065" cy="3052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BDAF0" w14:textId="1BB1F102" w:rsidR="00441028" w:rsidRDefault="00441028" w:rsidP="00441028">
      <w:pPr>
        <w:spacing w:line="480" w:lineRule="auto"/>
        <w:rPr>
          <w:rFonts w:ascii="Times New Roman" w:hAnsi="Times New Roman" w:cs="Times New Roman"/>
          <w:b/>
        </w:rPr>
      </w:pPr>
      <w:r w:rsidRPr="00800692">
        <w:rPr>
          <w:rFonts w:ascii="Times New Roman" w:hAnsi="Times New Roman" w:cs="Times New Roman"/>
          <w:i/>
        </w:rPr>
        <w:t xml:space="preserve">Supplementary Figure 1. </w:t>
      </w:r>
      <w:r w:rsidRPr="00800692">
        <w:rPr>
          <w:rFonts w:ascii="Times New Roman" w:hAnsi="Times New Roman" w:cs="Times New Roman"/>
        </w:rPr>
        <w:t xml:space="preserve">Accuracy ratings for the </w:t>
      </w:r>
      <w:r>
        <w:rPr>
          <w:rFonts w:ascii="Times New Roman" w:hAnsi="Times New Roman" w:cs="Times New Roman"/>
          <w:i/>
        </w:rPr>
        <w:t>same</w:t>
      </w:r>
      <w:r>
        <w:rPr>
          <w:rFonts w:ascii="Times New Roman" w:hAnsi="Times New Roman" w:cs="Times New Roman"/>
        </w:rPr>
        <w:t xml:space="preserve"> trials</w:t>
      </w:r>
      <w:r w:rsidRPr="00800692">
        <w:rPr>
          <w:rFonts w:ascii="Times New Roman" w:hAnsi="Times New Roman" w:cs="Times New Roman"/>
        </w:rPr>
        <w:t xml:space="preserve"> used in Experiment 2</w:t>
      </w:r>
      <w:r>
        <w:rPr>
          <w:rFonts w:ascii="Times New Roman" w:hAnsi="Times New Roman" w:cs="Times New Roman"/>
        </w:rPr>
        <w:t xml:space="preserve"> for both one-timbre and three-timbre conditions</w:t>
      </w:r>
      <w:r w:rsidRPr="00800692">
        <w:rPr>
          <w:rFonts w:ascii="Times New Roman" w:hAnsi="Times New Roman" w:cs="Times New Roman"/>
        </w:rPr>
        <w:t>: original-original, altered-altered, violation-violation</w:t>
      </w:r>
      <w:r>
        <w:rPr>
          <w:rFonts w:ascii="Times New Roman" w:hAnsi="Times New Roman" w:cs="Times New Roman"/>
        </w:rPr>
        <w:t>.</w:t>
      </w:r>
    </w:p>
    <w:p w14:paraId="764E3D6B" w14:textId="47333580" w:rsidR="00A837A7" w:rsidRPr="00800692" w:rsidRDefault="00723CBD" w:rsidP="00A837A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51C103" wp14:editId="2BEA46B9">
            <wp:extent cx="4291343" cy="3120977"/>
            <wp:effectExtent l="0" t="0" r="127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iffTrial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098" cy="3152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F7294" w14:textId="19ACC17A" w:rsidR="00A837A7" w:rsidRDefault="00A837A7" w:rsidP="00A837A7">
      <w:pPr>
        <w:spacing w:line="480" w:lineRule="auto"/>
        <w:rPr>
          <w:rFonts w:ascii="Times New Roman" w:hAnsi="Times New Roman" w:cs="Times New Roman"/>
        </w:rPr>
      </w:pPr>
      <w:r w:rsidRPr="00800692">
        <w:rPr>
          <w:rFonts w:ascii="Times New Roman" w:hAnsi="Times New Roman" w:cs="Times New Roman"/>
          <w:i/>
        </w:rPr>
        <w:t xml:space="preserve">Supplementary Figure </w:t>
      </w:r>
      <w:r w:rsidR="00CB28BB">
        <w:rPr>
          <w:rFonts w:ascii="Times New Roman" w:hAnsi="Times New Roman" w:cs="Times New Roman"/>
          <w:i/>
        </w:rPr>
        <w:t>2</w:t>
      </w:r>
      <w:r w:rsidRPr="00800692">
        <w:rPr>
          <w:rFonts w:ascii="Times New Roman" w:hAnsi="Times New Roman" w:cs="Times New Roman"/>
          <w:i/>
        </w:rPr>
        <w:t xml:space="preserve">. </w:t>
      </w:r>
      <w:r w:rsidRPr="00800692">
        <w:rPr>
          <w:rFonts w:ascii="Times New Roman" w:hAnsi="Times New Roman" w:cs="Times New Roman"/>
        </w:rPr>
        <w:t xml:space="preserve">Accuracy ratings for the </w:t>
      </w:r>
      <w:r w:rsidR="00610396">
        <w:rPr>
          <w:rFonts w:ascii="Times New Roman" w:hAnsi="Times New Roman" w:cs="Times New Roman"/>
          <w:i/>
        </w:rPr>
        <w:t>different</w:t>
      </w:r>
      <w:r w:rsidR="00610396">
        <w:rPr>
          <w:rFonts w:ascii="Times New Roman" w:hAnsi="Times New Roman" w:cs="Times New Roman"/>
        </w:rPr>
        <w:t xml:space="preserve"> trials </w:t>
      </w:r>
      <w:r w:rsidRPr="00800692">
        <w:rPr>
          <w:rFonts w:ascii="Times New Roman" w:hAnsi="Times New Roman" w:cs="Times New Roman"/>
        </w:rPr>
        <w:t>used in Experiment 2</w:t>
      </w:r>
      <w:r w:rsidR="00800692">
        <w:rPr>
          <w:rFonts w:ascii="Times New Roman" w:hAnsi="Times New Roman" w:cs="Times New Roman"/>
        </w:rPr>
        <w:t xml:space="preserve"> for both one-timbre and three-timbre </w:t>
      </w:r>
      <w:r w:rsidR="00E42A3D">
        <w:rPr>
          <w:rFonts w:ascii="Times New Roman" w:hAnsi="Times New Roman" w:cs="Times New Roman"/>
        </w:rPr>
        <w:t>conditions</w:t>
      </w:r>
      <w:r w:rsidRPr="00800692">
        <w:rPr>
          <w:rFonts w:ascii="Times New Roman" w:hAnsi="Times New Roman" w:cs="Times New Roman"/>
        </w:rPr>
        <w:t xml:space="preserve">: original-altered, original-violation, altered-violation. </w:t>
      </w:r>
    </w:p>
    <w:p w14:paraId="2D3A6CE9" w14:textId="3E0ECDCE" w:rsidR="00A37A19" w:rsidRDefault="00A37A19" w:rsidP="00A837A7">
      <w:pPr>
        <w:spacing w:line="480" w:lineRule="auto"/>
        <w:rPr>
          <w:rFonts w:ascii="Times New Roman" w:hAnsi="Times New Roman" w:cs="Times New Roman"/>
        </w:rPr>
      </w:pPr>
    </w:p>
    <w:p w14:paraId="58FA24A3" w14:textId="0F5C6207" w:rsidR="00610396" w:rsidRDefault="00610396" w:rsidP="00A837A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90"/>
        <w:gridCol w:w="1170"/>
        <w:gridCol w:w="1625"/>
      </w:tblGrid>
      <w:tr w:rsidR="005854A8" w14:paraId="3990E1BD" w14:textId="77777777" w:rsidTr="006911A7">
        <w:tc>
          <w:tcPr>
            <w:tcW w:w="6570" w:type="dxa"/>
            <w:gridSpan w:val="4"/>
          </w:tcPr>
          <w:p w14:paraId="5DE2FEC4" w14:textId="77777777" w:rsidR="005854A8" w:rsidRDefault="005854A8" w:rsidP="007948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ry Table 1</w:t>
            </w:r>
          </w:p>
          <w:p w14:paraId="1EC05995" w14:textId="77777777" w:rsidR="005854A8" w:rsidRDefault="005854A8" w:rsidP="004C0B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7241" w14:paraId="6461BF36" w14:textId="77777777" w:rsidTr="005854A8">
        <w:tc>
          <w:tcPr>
            <w:tcW w:w="6570" w:type="dxa"/>
            <w:gridSpan w:val="4"/>
            <w:tcBorders>
              <w:bottom w:val="single" w:sz="12" w:space="0" w:color="auto"/>
            </w:tcBorders>
          </w:tcPr>
          <w:p w14:paraId="73B51DAB" w14:textId="15827508" w:rsidR="00907241" w:rsidRPr="00907241" w:rsidRDefault="00907241" w:rsidP="00907241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irwise Comparisons for Different Melody Pairs, Experiment 2</w:t>
            </w:r>
          </w:p>
        </w:tc>
      </w:tr>
      <w:tr w:rsidR="00794807" w14:paraId="087095CD" w14:textId="77777777" w:rsidTr="005854A8"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</w:tcPr>
          <w:p w14:paraId="45D59593" w14:textId="55CA6423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2DD7FD26" w14:textId="50707E9C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52175EFD" w14:textId="06B61618" w:rsidR="00794807" w:rsidRPr="00BD2905" w:rsidRDefault="00794807" w:rsidP="00D47B7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D2905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</w:tcPr>
          <w:p w14:paraId="65A3F4FD" w14:textId="6DBE87E2" w:rsidR="00794807" w:rsidRPr="00BD2905" w:rsidRDefault="00794807" w:rsidP="004C0B3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D290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94807" w14:paraId="0B6FCF50" w14:textId="77777777" w:rsidTr="005854A8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22F8FCB" w14:textId="720A3BA4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AC5309" w14:textId="2E06AFC8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FA5683" w14:textId="094461DE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4D5BC0C" w14:textId="2236F1B7" w:rsidR="00794807" w:rsidRDefault="00794807" w:rsidP="00D47B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4807" w14:paraId="6A1F78AD" w14:textId="77777777" w:rsidTr="005854A8">
        <w:tc>
          <w:tcPr>
            <w:tcW w:w="1885" w:type="dxa"/>
            <w:tcBorders>
              <w:top w:val="single" w:sz="4" w:space="0" w:color="auto"/>
            </w:tcBorders>
          </w:tcPr>
          <w:p w14:paraId="686234F0" w14:textId="77777777" w:rsidR="00794807" w:rsidRDefault="00794807" w:rsidP="00BC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orig</w:t>
            </w:r>
          </w:p>
          <w:p w14:paraId="01A2F6FD" w14:textId="4345D0A5" w:rsidR="00794807" w:rsidRDefault="00794807" w:rsidP="00BC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al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EA07BF" w14:textId="396BEEC0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38214D" w14:textId="7CB2FDE9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18625008" w14:textId="79C3BC64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</w:tr>
      <w:tr w:rsidR="00794807" w14:paraId="7BB36AA5" w14:textId="77777777" w:rsidTr="005854A8">
        <w:tc>
          <w:tcPr>
            <w:tcW w:w="1885" w:type="dxa"/>
          </w:tcPr>
          <w:p w14:paraId="76123CED" w14:textId="50932D46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orig</w:t>
            </w:r>
          </w:p>
          <w:p w14:paraId="5B70DDC4" w14:textId="6C1D0C61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viol-viol</w:t>
            </w:r>
          </w:p>
        </w:tc>
        <w:tc>
          <w:tcPr>
            <w:tcW w:w="1890" w:type="dxa"/>
          </w:tcPr>
          <w:p w14:paraId="13F8A0C4" w14:textId="4933245D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70" w:type="dxa"/>
          </w:tcPr>
          <w:p w14:paraId="443C3CA5" w14:textId="6803826C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625" w:type="dxa"/>
          </w:tcPr>
          <w:p w14:paraId="55EF5DAE" w14:textId="129BB6D9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  <w:r w:rsidR="00EF209E">
              <w:rPr>
                <w:rFonts w:ascii="Times New Roman" w:hAnsi="Times New Roman" w:cs="Times New Roman"/>
              </w:rPr>
              <w:t>*</w:t>
            </w:r>
          </w:p>
        </w:tc>
      </w:tr>
      <w:tr w:rsidR="00794807" w14:paraId="24498035" w14:textId="77777777" w:rsidTr="005854A8">
        <w:tc>
          <w:tcPr>
            <w:tcW w:w="1885" w:type="dxa"/>
          </w:tcPr>
          <w:p w14:paraId="046AB90B" w14:textId="4E310A7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alt</w:t>
            </w:r>
          </w:p>
          <w:p w14:paraId="2D0F2FDB" w14:textId="40E775C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viol-viol</w:t>
            </w:r>
          </w:p>
        </w:tc>
        <w:tc>
          <w:tcPr>
            <w:tcW w:w="1890" w:type="dxa"/>
          </w:tcPr>
          <w:p w14:paraId="3AABBE66" w14:textId="4A06EABD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</w:tcPr>
          <w:p w14:paraId="69B420B9" w14:textId="55BE3C90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1625" w:type="dxa"/>
          </w:tcPr>
          <w:p w14:paraId="3E5858F6" w14:textId="10C759C6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697E1909" w14:textId="77777777" w:rsidTr="005854A8">
        <w:tc>
          <w:tcPr>
            <w:tcW w:w="1885" w:type="dxa"/>
          </w:tcPr>
          <w:p w14:paraId="2307E4DF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orig</w:t>
            </w:r>
          </w:p>
          <w:p w14:paraId="32C845C6" w14:textId="787812A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alt</w:t>
            </w:r>
          </w:p>
        </w:tc>
        <w:tc>
          <w:tcPr>
            <w:tcW w:w="1890" w:type="dxa"/>
          </w:tcPr>
          <w:p w14:paraId="48299293" w14:textId="06681E2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70" w:type="dxa"/>
          </w:tcPr>
          <w:p w14:paraId="7DE8DC7A" w14:textId="794D5D11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625" w:type="dxa"/>
          </w:tcPr>
          <w:p w14:paraId="695F34AC" w14:textId="3972FD50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794807" w14:paraId="4F5D9CFC" w14:textId="77777777" w:rsidTr="005854A8">
        <w:tc>
          <w:tcPr>
            <w:tcW w:w="1885" w:type="dxa"/>
          </w:tcPr>
          <w:p w14:paraId="0BDE5B39" w14:textId="65DC44B6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orig</w:t>
            </w:r>
          </w:p>
          <w:p w14:paraId="25935A3E" w14:textId="4355DABA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viol-viol</w:t>
            </w:r>
          </w:p>
        </w:tc>
        <w:tc>
          <w:tcPr>
            <w:tcW w:w="1890" w:type="dxa"/>
          </w:tcPr>
          <w:p w14:paraId="20F9CC8D" w14:textId="635A125D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70" w:type="dxa"/>
          </w:tcPr>
          <w:p w14:paraId="2A28F066" w14:textId="7F64D41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625" w:type="dxa"/>
          </w:tcPr>
          <w:p w14:paraId="7F9B5537" w14:textId="0264DC03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1698129B" w14:textId="77777777" w:rsidTr="005854A8">
        <w:tc>
          <w:tcPr>
            <w:tcW w:w="1885" w:type="dxa"/>
          </w:tcPr>
          <w:p w14:paraId="7AA6C004" w14:textId="6856883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alt</w:t>
            </w:r>
          </w:p>
          <w:p w14:paraId="555C494F" w14:textId="74F871A9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viol-viol</w:t>
            </w:r>
          </w:p>
        </w:tc>
        <w:tc>
          <w:tcPr>
            <w:tcW w:w="1890" w:type="dxa"/>
          </w:tcPr>
          <w:p w14:paraId="50754CC4" w14:textId="117F6336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0" w:type="dxa"/>
          </w:tcPr>
          <w:p w14:paraId="3F0ED8B7" w14:textId="65B6F17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625" w:type="dxa"/>
          </w:tcPr>
          <w:p w14:paraId="379CB255" w14:textId="7AC25AA6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 w:rsidR="00EF209E">
              <w:rPr>
                <w:rFonts w:ascii="Times New Roman" w:hAnsi="Times New Roman" w:cs="Times New Roman"/>
              </w:rPr>
              <w:t>*</w:t>
            </w:r>
          </w:p>
        </w:tc>
      </w:tr>
      <w:tr w:rsidR="00794807" w14:paraId="05A74C37" w14:textId="77777777" w:rsidTr="005854A8">
        <w:tc>
          <w:tcPr>
            <w:tcW w:w="1885" w:type="dxa"/>
          </w:tcPr>
          <w:p w14:paraId="35DA4762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orig</w:t>
            </w:r>
          </w:p>
          <w:p w14:paraId="630E8DE3" w14:textId="4F70AFE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orig</w:t>
            </w:r>
          </w:p>
        </w:tc>
        <w:tc>
          <w:tcPr>
            <w:tcW w:w="1890" w:type="dxa"/>
          </w:tcPr>
          <w:p w14:paraId="4066258A" w14:textId="5F0DD7E5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70" w:type="dxa"/>
          </w:tcPr>
          <w:p w14:paraId="29BB0470" w14:textId="16ABD1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1625" w:type="dxa"/>
          </w:tcPr>
          <w:p w14:paraId="06A60659" w14:textId="71BE79AC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794807" w14:paraId="33F81C69" w14:textId="77777777" w:rsidTr="005854A8">
        <w:tc>
          <w:tcPr>
            <w:tcW w:w="1885" w:type="dxa"/>
          </w:tcPr>
          <w:p w14:paraId="2B00C626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alt</w:t>
            </w:r>
          </w:p>
          <w:p w14:paraId="58AEFA58" w14:textId="45D0F93E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alt</w:t>
            </w:r>
          </w:p>
        </w:tc>
        <w:tc>
          <w:tcPr>
            <w:tcW w:w="1890" w:type="dxa"/>
          </w:tcPr>
          <w:p w14:paraId="4BC6F19D" w14:textId="31205EC2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70" w:type="dxa"/>
          </w:tcPr>
          <w:p w14:paraId="2A2FE03D" w14:textId="5B7C3CA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25" w:type="dxa"/>
          </w:tcPr>
          <w:p w14:paraId="09BA5396" w14:textId="6A1C6D69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794807" w14:paraId="3551A29D" w14:textId="77777777" w:rsidTr="005854A8">
        <w:tc>
          <w:tcPr>
            <w:tcW w:w="1885" w:type="dxa"/>
            <w:tcBorders>
              <w:bottom w:val="single" w:sz="4" w:space="0" w:color="auto"/>
            </w:tcBorders>
          </w:tcPr>
          <w:p w14:paraId="5E00AF58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viol-viol</w:t>
            </w:r>
          </w:p>
          <w:p w14:paraId="3850633A" w14:textId="61F88D4D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viol-vio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FB837B" w14:textId="6AF2A738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A05F0D2" w14:textId="77777777" w:rsidR="00794807" w:rsidRPr="00634A0C" w:rsidRDefault="00794807" w:rsidP="00634A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EFF69B" w14:textId="483052F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3DD44198" w14:textId="3963307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794807" w14:paraId="5202C9DF" w14:textId="77777777" w:rsidTr="005854A8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29114DD" w14:textId="63970502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2DA4F88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C29E7F3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EB4436B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4807" w14:paraId="050C317A" w14:textId="77777777" w:rsidTr="005854A8">
        <w:tc>
          <w:tcPr>
            <w:tcW w:w="1885" w:type="dxa"/>
            <w:tcBorders>
              <w:top w:val="single" w:sz="4" w:space="0" w:color="auto"/>
            </w:tcBorders>
          </w:tcPr>
          <w:p w14:paraId="22B41533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alt</w:t>
            </w:r>
          </w:p>
          <w:p w14:paraId="6DF7B9A8" w14:textId="4A779A10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vio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9A4828" w14:textId="4129866E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CF168C" w14:textId="3594E8CB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8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3A0E7E8" w14:textId="5CA8E7AE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6B495DDA" w14:textId="77777777" w:rsidTr="005854A8">
        <w:tc>
          <w:tcPr>
            <w:tcW w:w="1885" w:type="dxa"/>
          </w:tcPr>
          <w:p w14:paraId="3651BBAF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alt</w:t>
            </w:r>
          </w:p>
          <w:p w14:paraId="46C1BC42" w14:textId="3C80701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viol</w:t>
            </w:r>
          </w:p>
        </w:tc>
        <w:tc>
          <w:tcPr>
            <w:tcW w:w="1890" w:type="dxa"/>
          </w:tcPr>
          <w:p w14:paraId="11601788" w14:textId="4A985503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70" w:type="dxa"/>
          </w:tcPr>
          <w:p w14:paraId="2E7370EF" w14:textId="66ED4D44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93</w:t>
            </w:r>
          </w:p>
        </w:tc>
        <w:tc>
          <w:tcPr>
            <w:tcW w:w="1625" w:type="dxa"/>
          </w:tcPr>
          <w:p w14:paraId="1DC040F7" w14:textId="0B723D6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7ECA5E3E" w14:textId="77777777" w:rsidTr="005854A8">
        <w:tc>
          <w:tcPr>
            <w:tcW w:w="1885" w:type="dxa"/>
          </w:tcPr>
          <w:p w14:paraId="2E1AEC6B" w14:textId="77777777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viol</w:t>
            </w:r>
          </w:p>
          <w:p w14:paraId="01DF0226" w14:textId="139CC782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viol</w:t>
            </w:r>
          </w:p>
        </w:tc>
        <w:tc>
          <w:tcPr>
            <w:tcW w:w="1890" w:type="dxa"/>
          </w:tcPr>
          <w:p w14:paraId="63620D12" w14:textId="3CD250CA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70" w:type="dxa"/>
          </w:tcPr>
          <w:p w14:paraId="439C5E42" w14:textId="49429ADF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1</w:t>
            </w:r>
          </w:p>
        </w:tc>
        <w:tc>
          <w:tcPr>
            <w:tcW w:w="1625" w:type="dxa"/>
          </w:tcPr>
          <w:p w14:paraId="60D8D7FA" w14:textId="0D1C9EE0" w:rsidR="00794807" w:rsidRDefault="00794807" w:rsidP="00A862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  <w:r w:rsidR="00EF209E">
              <w:rPr>
                <w:rFonts w:ascii="Times New Roman" w:hAnsi="Times New Roman" w:cs="Times New Roman"/>
              </w:rPr>
              <w:t>*</w:t>
            </w:r>
          </w:p>
        </w:tc>
      </w:tr>
      <w:tr w:rsidR="00794807" w14:paraId="40094607" w14:textId="77777777" w:rsidTr="005854A8">
        <w:tc>
          <w:tcPr>
            <w:tcW w:w="1885" w:type="dxa"/>
          </w:tcPr>
          <w:p w14:paraId="1BBF351A" w14:textId="44796F08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alt</w:t>
            </w:r>
          </w:p>
          <w:p w14:paraId="1F0788F5" w14:textId="3D99939D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viol</w:t>
            </w:r>
          </w:p>
        </w:tc>
        <w:tc>
          <w:tcPr>
            <w:tcW w:w="1890" w:type="dxa"/>
          </w:tcPr>
          <w:p w14:paraId="7F1DE38F" w14:textId="3804ECE5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170" w:type="dxa"/>
          </w:tcPr>
          <w:p w14:paraId="38AFECDF" w14:textId="0C07F225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5</w:t>
            </w:r>
          </w:p>
        </w:tc>
        <w:tc>
          <w:tcPr>
            <w:tcW w:w="1625" w:type="dxa"/>
          </w:tcPr>
          <w:p w14:paraId="501EEDAB" w14:textId="254C1A3C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609CAC38" w14:textId="77777777" w:rsidTr="005854A8">
        <w:tc>
          <w:tcPr>
            <w:tcW w:w="1885" w:type="dxa"/>
          </w:tcPr>
          <w:p w14:paraId="67450AAB" w14:textId="4AE5EC52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alt</w:t>
            </w:r>
          </w:p>
          <w:p w14:paraId="6FF89700" w14:textId="4F3560EE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viol</w:t>
            </w:r>
          </w:p>
        </w:tc>
        <w:tc>
          <w:tcPr>
            <w:tcW w:w="1890" w:type="dxa"/>
          </w:tcPr>
          <w:p w14:paraId="2EC5D13D" w14:textId="0C19523A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170" w:type="dxa"/>
          </w:tcPr>
          <w:p w14:paraId="75F8DCE9" w14:textId="4D68454D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8</w:t>
            </w:r>
          </w:p>
        </w:tc>
        <w:tc>
          <w:tcPr>
            <w:tcW w:w="1625" w:type="dxa"/>
          </w:tcPr>
          <w:p w14:paraId="673FC8FC" w14:textId="0A4D6DCB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3D1667">
              <w:rPr>
                <w:rFonts w:ascii="Times New Roman" w:hAnsi="Times New Roman" w:cs="Times New Roman"/>
              </w:rPr>
              <w:t>**</w:t>
            </w:r>
          </w:p>
        </w:tc>
      </w:tr>
      <w:tr w:rsidR="00794807" w14:paraId="590AF57A" w14:textId="77777777" w:rsidTr="005854A8">
        <w:tc>
          <w:tcPr>
            <w:tcW w:w="1885" w:type="dxa"/>
          </w:tcPr>
          <w:p w14:paraId="353C3590" w14:textId="66BFBF29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viol</w:t>
            </w:r>
          </w:p>
          <w:p w14:paraId="1C2CAE0A" w14:textId="0560C0C7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viol</w:t>
            </w:r>
          </w:p>
        </w:tc>
        <w:tc>
          <w:tcPr>
            <w:tcW w:w="1890" w:type="dxa"/>
          </w:tcPr>
          <w:p w14:paraId="791D6C8D" w14:textId="044CDC36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70" w:type="dxa"/>
          </w:tcPr>
          <w:p w14:paraId="78DA62E4" w14:textId="7A21A565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625" w:type="dxa"/>
          </w:tcPr>
          <w:p w14:paraId="6D10C6D4" w14:textId="78091056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794807" w14:paraId="5DD0C818" w14:textId="77777777" w:rsidTr="005854A8">
        <w:tc>
          <w:tcPr>
            <w:tcW w:w="1885" w:type="dxa"/>
          </w:tcPr>
          <w:p w14:paraId="52539E3C" w14:textId="77777777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alt</w:t>
            </w:r>
          </w:p>
          <w:p w14:paraId="23A01DA6" w14:textId="4601039A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alt</w:t>
            </w:r>
          </w:p>
        </w:tc>
        <w:tc>
          <w:tcPr>
            <w:tcW w:w="1890" w:type="dxa"/>
          </w:tcPr>
          <w:p w14:paraId="509E1E6E" w14:textId="34B8C553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0" w:type="dxa"/>
          </w:tcPr>
          <w:p w14:paraId="5D02337B" w14:textId="4EEF660D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625" w:type="dxa"/>
          </w:tcPr>
          <w:p w14:paraId="387DE780" w14:textId="55BD758A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794807" w14:paraId="4DA340E4" w14:textId="77777777" w:rsidTr="005854A8">
        <w:tc>
          <w:tcPr>
            <w:tcW w:w="1885" w:type="dxa"/>
          </w:tcPr>
          <w:p w14:paraId="3E314D51" w14:textId="77777777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orig-viol</w:t>
            </w:r>
          </w:p>
          <w:p w14:paraId="057DF7AF" w14:textId="174C00F3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orig-viol</w:t>
            </w:r>
          </w:p>
        </w:tc>
        <w:tc>
          <w:tcPr>
            <w:tcW w:w="1890" w:type="dxa"/>
          </w:tcPr>
          <w:p w14:paraId="4C93B2CD" w14:textId="17720252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70" w:type="dxa"/>
          </w:tcPr>
          <w:p w14:paraId="593F49D6" w14:textId="6EF664A5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625" w:type="dxa"/>
          </w:tcPr>
          <w:p w14:paraId="6C00735A" w14:textId="7F6D35FD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</w:tr>
      <w:tr w:rsidR="00794807" w14:paraId="55CA8779" w14:textId="77777777" w:rsidTr="005854A8">
        <w:tc>
          <w:tcPr>
            <w:tcW w:w="1885" w:type="dxa"/>
            <w:tcBorders>
              <w:bottom w:val="single" w:sz="12" w:space="0" w:color="auto"/>
            </w:tcBorders>
          </w:tcPr>
          <w:p w14:paraId="7CBFF9EC" w14:textId="77777777" w:rsidR="00794807" w:rsidRDefault="00794807" w:rsidP="00BC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T-alt-viol</w:t>
            </w:r>
          </w:p>
          <w:p w14:paraId="6D5AA4E9" w14:textId="6BE3D987" w:rsidR="00794807" w:rsidRDefault="00794807" w:rsidP="00BC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T-alt-viol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49757149" w14:textId="0EDEB0DC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987D410" w14:textId="3276B984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625" w:type="dxa"/>
            <w:tcBorders>
              <w:bottom w:val="single" w:sz="12" w:space="0" w:color="auto"/>
            </w:tcBorders>
          </w:tcPr>
          <w:p w14:paraId="2ADF3BC9" w14:textId="1E07A190" w:rsidR="00794807" w:rsidRDefault="00794807" w:rsidP="009F5F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  <w:r w:rsidR="00EF209E">
              <w:rPr>
                <w:rFonts w:ascii="Times New Roman" w:hAnsi="Times New Roman" w:cs="Times New Roman"/>
              </w:rPr>
              <w:t>*</w:t>
            </w:r>
          </w:p>
        </w:tc>
      </w:tr>
      <w:tr w:rsidR="00EF209E" w14:paraId="646C8EE1" w14:textId="77777777" w:rsidTr="005854A8">
        <w:tc>
          <w:tcPr>
            <w:tcW w:w="6570" w:type="dxa"/>
            <w:gridSpan w:val="4"/>
            <w:tcBorders>
              <w:top w:val="single" w:sz="4" w:space="0" w:color="auto"/>
            </w:tcBorders>
          </w:tcPr>
          <w:p w14:paraId="22B51814" w14:textId="05EFC4DB" w:rsidR="005854A8" w:rsidRDefault="005854A8" w:rsidP="00EF2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lm-Bonferroni correction applied for 18 multiple comparisons. </w:t>
            </w:r>
          </w:p>
          <w:p w14:paraId="34E7CEFD" w14:textId="21148877" w:rsidR="00EF209E" w:rsidRDefault="00EF209E" w:rsidP="00EF20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*Significant at &lt;.001, *Significant at &lt;.05. </w:t>
            </w:r>
          </w:p>
        </w:tc>
      </w:tr>
    </w:tbl>
    <w:p w14:paraId="156C29E3" w14:textId="77777777" w:rsidR="004C0B31" w:rsidRPr="00800692" w:rsidRDefault="004C0B31" w:rsidP="00A837A7">
      <w:pPr>
        <w:spacing w:line="480" w:lineRule="auto"/>
        <w:rPr>
          <w:rFonts w:ascii="Times New Roman" w:hAnsi="Times New Roman" w:cs="Times New Roman"/>
        </w:rPr>
      </w:pPr>
    </w:p>
    <w:sectPr w:rsidR="004C0B31" w:rsidRPr="00800692" w:rsidSect="004410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7A244F"/>
    <w:multiLevelType w:val="hybridMultilevel"/>
    <w:tmpl w:val="95D2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E2"/>
    <w:rsid w:val="00090601"/>
    <w:rsid w:val="00122DB6"/>
    <w:rsid w:val="00355CE3"/>
    <w:rsid w:val="003D1667"/>
    <w:rsid w:val="00417DF8"/>
    <w:rsid w:val="00441028"/>
    <w:rsid w:val="00490D92"/>
    <w:rsid w:val="004C0B31"/>
    <w:rsid w:val="005854A8"/>
    <w:rsid w:val="00610396"/>
    <w:rsid w:val="00634A0C"/>
    <w:rsid w:val="006A1E3F"/>
    <w:rsid w:val="006F1B14"/>
    <w:rsid w:val="00723CBD"/>
    <w:rsid w:val="00794807"/>
    <w:rsid w:val="007F4075"/>
    <w:rsid w:val="00800692"/>
    <w:rsid w:val="008A2764"/>
    <w:rsid w:val="00907241"/>
    <w:rsid w:val="0098440C"/>
    <w:rsid w:val="009C3935"/>
    <w:rsid w:val="009F5F86"/>
    <w:rsid w:val="00A37A19"/>
    <w:rsid w:val="00A71C4E"/>
    <w:rsid w:val="00A837A7"/>
    <w:rsid w:val="00A862A8"/>
    <w:rsid w:val="00BC633B"/>
    <w:rsid w:val="00BD2905"/>
    <w:rsid w:val="00C71A70"/>
    <w:rsid w:val="00C95F10"/>
    <w:rsid w:val="00CB28BB"/>
    <w:rsid w:val="00D175E2"/>
    <w:rsid w:val="00D47B7D"/>
    <w:rsid w:val="00D71F7D"/>
    <w:rsid w:val="00DF1AB0"/>
    <w:rsid w:val="00DF1FAA"/>
    <w:rsid w:val="00E06B02"/>
    <w:rsid w:val="00E42A3D"/>
    <w:rsid w:val="00E82932"/>
    <w:rsid w:val="00EE1FFC"/>
    <w:rsid w:val="00EE406B"/>
    <w:rsid w:val="00EF209E"/>
    <w:rsid w:val="00F155DD"/>
    <w:rsid w:val="00F50B37"/>
    <w:rsid w:val="00F949B3"/>
    <w:rsid w:val="00FA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91F02"/>
  <w15:chartTrackingRefBased/>
  <w15:docId w15:val="{C3A81FDB-6A46-B94C-9D6C-8158D08A9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800692"/>
    <w:pPr>
      <w:spacing w:line="480" w:lineRule="auto"/>
      <w:ind w:left="720"/>
      <w:contextualSpacing/>
    </w:pPr>
    <w:rPr>
      <w:rFonts w:eastAsiaTheme="minorEastAsia"/>
      <w:kern w:val="24"/>
      <w:lang w:val="en-US" w:eastAsia="ja-JP"/>
    </w:rPr>
  </w:style>
  <w:style w:type="table" w:styleId="TableGrid">
    <w:name w:val="Table Grid"/>
    <w:basedOn w:val="TableNormal"/>
    <w:uiPriority w:val="39"/>
    <w:rsid w:val="008A2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1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8-10-11T19:39:00Z</dcterms:created>
  <dcterms:modified xsi:type="dcterms:W3CDTF">2018-11-01T21:55:00Z</dcterms:modified>
</cp:coreProperties>
</file>